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26836" w14:textId="50AB819E" w:rsidR="00B724A8" w:rsidRPr="00B724A8" w:rsidRDefault="00AB2335" w:rsidP="00B724A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677A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724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724A8" w:rsidRPr="00B724A8">
        <w:rPr>
          <w:rFonts w:ascii="Times New Roman" w:hAnsi="Times New Roman" w:cs="Times New Roman"/>
          <w:b/>
          <w:sz w:val="24"/>
          <w:szCs w:val="24"/>
        </w:rPr>
        <w:t>Table 3. Primers used for qRT-PCR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90"/>
        <w:gridCol w:w="1176"/>
        <w:gridCol w:w="5288"/>
      </w:tblGrid>
      <w:tr w:rsidR="00B724A8" w:rsidRPr="00B724A8" w14:paraId="6CA0B849" w14:textId="77777777" w:rsidTr="00F56361">
        <w:trPr>
          <w:jc w:val="center"/>
        </w:trPr>
        <w:tc>
          <w:tcPr>
            <w:tcW w:w="1190" w:type="dxa"/>
          </w:tcPr>
          <w:p w14:paraId="4174A3CD" w14:textId="77777777" w:rsidR="00B724A8" w:rsidRPr="00B724A8" w:rsidRDefault="00B724A8" w:rsidP="00B724A8">
            <w:pPr>
              <w:spacing w:line="480" w:lineRule="auto"/>
              <w:rPr>
                <w:b/>
                <w:sz w:val="24"/>
                <w:szCs w:val="24"/>
              </w:rPr>
            </w:pPr>
            <w:r w:rsidRPr="00B724A8"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1176" w:type="dxa"/>
          </w:tcPr>
          <w:p w14:paraId="32BCD48D" w14:textId="77777777" w:rsidR="00B724A8" w:rsidRPr="00B724A8" w:rsidRDefault="00B724A8" w:rsidP="00B724A8">
            <w:pPr>
              <w:spacing w:line="480" w:lineRule="auto"/>
              <w:rPr>
                <w:b/>
                <w:sz w:val="24"/>
                <w:szCs w:val="24"/>
              </w:rPr>
            </w:pPr>
            <w:r w:rsidRPr="00B724A8">
              <w:rPr>
                <w:b/>
                <w:sz w:val="24"/>
                <w:szCs w:val="24"/>
              </w:rPr>
              <w:t>Direction</w:t>
            </w:r>
          </w:p>
        </w:tc>
        <w:tc>
          <w:tcPr>
            <w:tcW w:w="5288" w:type="dxa"/>
          </w:tcPr>
          <w:p w14:paraId="11330057" w14:textId="77777777" w:rsidR="00B724A8" w:rsidRPr="00B724A8" w:rsidRDefault="00B724A8" w:rsidP="00B724A8">
            <w:pPr>
              <w:spacing w:line="480" w:lineRule="auto"/>
              <w:rPr>
                <w:b/>
                <w:sz w:val="24"/>
                <w:szCs w:val="24"/>
              </w:rPr>
            </w:pPr>
            <w:r w:rsidRPr="00B724A8">
              <w:rPr>
                <w:b/>
                <w:sz w:val="24"/>
                <w:szCs w:val="24"/>
              </w:rPr>
              <w:t>Sequences</w:t>
            </w:r>
          </w:p>
        </w:tc>
      </w:tr>
      <w:tr w:rsidR="00B724A8" w:rsidRPr="00B724A8" w14:paraId="2D9ABDBB" w14:textId="77777777" w:rsidTr="00F56361">
        <w:trPr>
          <w:jc w:val="center"/>
        </w:trPr>
        <w:tc>
          <w:tcPr>
            <w:tcW w:w="1190" w:type="dxa"/>
            <w:vMerge w:val="restart"/>
          </w:tcPr>
          <w:p w14:paraId="6CCAA893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  <w:r w:rsidRPr="00B724A8">
              <w:rPr>
                <w:i/>
                <w:iCs/>
                <w:color w:val="0D0D0D" w:themeColor="text1" w:themeTint="F2"/>
                <w:sz w:val="24"/>
                <w:szCs w:val="24"/>
              </w:rPr>
              <w:t>CDH1</w:t>
            </w:r>
          </w:p>
          <w:p w14:paraId="35B20A83" w14:textId="77777777" w:rsidR="00B724A8" w:rsidRPr="00B724A8" w:rsidRDefault="00B724A8" w:rsidP="00B724A8">
            <w:pPr>
              <w:spacing w:line="480" w:lineRule="auto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6" w:type="dxa"/>
          </w:tcPr>
          <w:p w14:paraId="0A4A07DA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288" w:type="dxa"/>
          </w:tcPr>
          <w:p w14:paraId="551BFBE1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ATT TTT CCC TCG ACA CCC GAT 3’</w:t>
            </w:r>
          </w:p>
        </w:tc>
      </w:tr>
      <w:tr w:rsidR="00B724A8" w:rsidRPr="00B724A8" w14:paraId="5FC71B81" w14:textId="77777777" w:rsidTr="00F56361">
        <w:trPr>
          <w:trHeight w:val="621"/>
          <w:jc w:val="center"/>
        </w:trPr>
        <w:tc>
          <w:tcPr>
            <w:tcW w:w="1190" w:type="dxa"/>
            <w:vMerge/>
          </w:tcPr>
          <w:p w14:paraId="246D845B" w14:textId="77777777" w:rsidR="00B724A8" w:rsidRPr="00B724A8" w:rsidRDefault="00B724A8" w:rsidP="00B724A8">
            <w:pPr>
              <w:spacing w:line="480" w:lineRule="auto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6" w:type="dxa"/>
          </w:tcPr>
          <w:p w14:paraId="187B4D3C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288" w:type="dxa"/>
          </w:tcPr>
          <w:p w14:paraId="4D4EB6C9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TCC CAG GCG TAG ACC AAG A 3’</w:t>
            </w:r>
          </w:p>
        </w:tc>
      </w:tr>
      <w:tr w:rsidR="00B724A8" w:rsidRPr="00B724A8" w14:paraId="7087850E" w14:textId="77777777" w:rsidTr="00F56361">
        <w:trPr>
          <w:jc w:val="center"/>
        </w:trPr>
        <w:tc>
          <w:tcPr>
            <w:tcW w:w="1190" w:type="dxa"/>
            <w:vMerge w:val="restart"/>
          </w:tcPr>
          <w:p w14:paraId="7476FF93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  <w:r w:rsidRPr="00B724A8">
              <w:rPr>
                <w:i/>
                <w:iCs/>
                <w:color w:val="0D0D0D" w:themeColor="text1" w:themeTint="F2"/>
                <w:sz w:val="24"/>
                <w:szCs w:val="24"/>
              </w:rPr>
              <w:t>CLDN7</w:t>
            </w:r>
          </w:p>
        </w:tc>
        <w:tc>
          <w:tcPr>
            <w:tcW w:w="1176" w:type="dxa"/>
          </w:tcPr>
          <w:p w14:paraId="143790D5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288" w:type="dxa"/>
          </w:tcPr>
          <w:p w14:paraId="32BBFA8B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AGC TGC AAA ATG TAC GAC TCG 3’</w:t>
            </w:r>
          </w:p>
        </w:tc>
      </w:tr>
      <w:tr w:rsidR="00B724A8" w:rsidRPr="00B724A8" w14:paraId="5932190C" w14:textId="77777777" w:rsidTr="00F56361">
        <w:trPr>
          <w:jc w:val="center"/>
        </w:trPr>
        <w:tc>
          <w:tcPr>
            <w:tcW w:w="1190" w:type="dxa"/>
            <w:vMerge/>
          </w:tcPr>
          <w:p w14:paraId="1A084CC5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6" w:type="dxa"/>
          </w:tcPr>
          <w:p w14:paraId="4B75DD95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288" w:type="dxa"/>
          </w:tcPr>
          <w:p w14:paraId="03C289EE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GGA GAC CAC CAT TAG GGC TC 3’</w:t>
            </w:r>
          </w:p>
        </w:tc>
      </w:tr>
      <w:tr w:rsidR="00B724A8" w:rsidRPr="00B724A8" w14:paraId="096537CD" w14:textId="77777777" w:rsidTr="00F56361">
        <w:trPr>
          <w:jc w:val="center"/>
        </w:trPr>
        <w:tc>
          <w:tcPr>
            <w:tcW w:w="1190" w:type="dxa"/>
            <w:vMerge w:val="restart"/>
          </w:tcPr>
          <w:p w14:paraId="71F7B3ED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  <w:r w:rsidRPr="00B724A8">
              <w:rPr>
                <w:i/>
                <w:iCs/>
                <w:color w:val="0D0D0D" w:themeColor="text1" w:themeTint="F2"/>
                <w:sz w:val="24"/>
                <w:szCs w:val="24"/>
              </w:rPr>
              <w:t>COL18A1</w:t>
            </w:r>
          </w:p>
        </w:tc>
        <w:tc>
          <w:tcPr>
            <w:tcW w:w="1176" w:type="dxa"/>
          </w:tcPr>
          <w:p w14:paraId="46BE91BE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288" w:type="dxa"/>
          </w:tcPr>
          <w:p w14:paraId="17EA0F9A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CAG TGG ACA CAC TTA GCC CTC 3’</w:t>
            </w:r>
          </w:p>
        </w:tc>
      </w:tr>
      <w:tr w:rsidR="00B724A8" w:rsidRPr="00B724A8" w14:paraId="41FD02F4" w14:textId="77777777" w:rsidTr="00F56361">
        <w:trPr>
          <w:jc w:val="center"/>
        </w:trPr>
        <w:tc>
          <w:tcPr>
            <w:tcW w:w="1190" w:type="dxa"/>
            <w:vMerge/>
          </w:tcPr>
          <w:p w14:paraId="0B1A7770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6" w:type="dxa"/>
          </w:tcPr>
          <w:p w14:paraId="1164AD80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288" w:type="dxa"/>
          </w:tcPr>
          <w:p w14:paraId="5E60C89C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GCG GCA TTC TCT GGA ACT CC 3’</w:t>
            </w:r>
          </w:p>
        </w:tc>
      </w:tr>
      <w:tr w:rsidR="00B724A8" w:rsidRPr="00B724A8" w14:paraId="4ED8377F" w14:textId="77777777" w:rsidTr="00F56361">
        <w:trPr>
          <w:jc w:val="center"/>
        </w:trPr>
        <w:tc>
          <w:tcPr>
            <w:tcW w:w="1190" w:type="dxa"/>
            <w:vMerge w:val="restart"/>
          </w:tcPr>
          <w:p w14:paraId="22673544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  <w:r w:rsidRPr="00B724A8">
              <w:rPr>
                <w:i/>
                <w:iCs/>
                <w:color w:val="0D0D0D" w:themeColor="text1" w:themeTint="F2"/>
                <w:sz w:val="24"/>
                <w:szCs w:val="24"/>
              </w:rPr>
              <w:t>CXADR</w:t>
            </w:r>
          </w:p>
        </w:tc>
        <w:tc>
          <w:tcPr>
            <w:tcW w:w="1176" w:type="dxa"/>
          </w:tcPr>
          <w:p w14:paraId="6C733762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288" w:type="dxa"/>
          </w:tcPr>
          <w:p w14:paraId="1B20A7F6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GTG CTC CTG TGC GGA GTA G 3’</w:t>
            </w:r>
          </w:p>
        </w:tc>
      </w:tr>
      <w:tr w:rsidR="00B724A8" w:rsidRPr="00B724A8" w14:paraId="258046A4" w14:textId="77777777" w:rsidTr="00F56361">
        <w:trPr>
          <w:jc w:val="center"/>
        </w:trPr>
        <w:tc>
          <w:tcPr>
            <w:tcW w:w="1190" w:type="dxa"/>
            <w:vMerge/>
          </w:tcPr>
          <w:p w14:paraId="57D5E6A4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6" w:type="dxa"/>
          </w:tcPr>
          <w:p w14:paraId="43FE03CF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288" w:type="dxa"/>
          </w:tcPr>
          <w:p w14:paraId="02E4FB10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ATG GCA GAT AGG CAG TTT CCC 3’</w:t>
            </w:r>
          </w:p>
        </w:tc>
      </w:tr>
      <w:tr w:rsidR="00B724A8" w:rsidRPr="00B724A8" w14:paraId="2603936E" w14:textId="77777777" w:rsidTr="00F56361">
        <w:trPr>
          <w:jc w:val="center"/>
        </w:trPr>
        <w:tc>
          <w:tcPr>
            <w:tcW w:w="1190" w:type="dxa"/>
            <w:vMerge w:val="restart"/>
          </w:tcPr>
          <w:p w14:paraId="4522D367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  <w:r w:rsidRPr="00B724A8">
              <w:rPr>
                <w:i/>
                <w:iCs/>
                <w:color w:val="0D0D0D" w:themeColor="text1" w:themeTint="F2"/>
                <w:sz w:val="24"/>
                <w:szCs w:val="24"/>
              </w:rPr>
              <w:t>DLX5</w:t>
            </w:r>
          </w:p>
        </w:tc>
        <w:tc>
          <w:tcPr>
            <w:tcW w:w="1176" w:type="dxa"/>
          </w:tcPr>
          <w:p w14:paraId="6414EE62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288" w:type="dxa"/>
          </w:tcPr>
          <w:p w14:paraId="120A08E2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TTC CAA GCT CCG TTC CAG AC 3’</w:t>
            </w:r>
          </w:p>
        </w:tc>
      </w:tr>
      <w:tr w:rsidR="00B724A8" w:rsidRPr="00B724A8" w14:paraId="5A5D1AA5" w14:textId="77777777" w:rsidTr="00F56361">
        <w:trPr>
          <w:jc w:val="center"/>
        </w:trPr>
        <w:tc>
          <w:tcPr>
            <w:tcW w:w="1190" w:type="dxa"/>
            <w:vMerge/>
          </w:tcPr>
          <w:p w14:paraId="723BA7D1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6" w:type="dxa"/>
          </w:tcPr>
          <w:p w14:paraId="75A1FA5A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288" w:type="dxa"/>
          </w:tcPr>
          <w:p w14:paraId="620E5198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GAA TCG GTA GCT GAA GAC TCG 3’</w:t>
            </w:r>
          </w:p>
        </w:tc>
      </w:tr>
      <w:tr w:rsidR="00B724A8" w:rsidRPr="00B724A8" w14:paraId="61E227EF" w14:textId="77777777" w:rsidTr="00F56361">
        <w:trPr>
          <w:jc w:val="center"/>
        </w:trPr>
        <w:tc>
          <w:tcPr>
            <w:tcW w:w="1190" w:type="dxa"/>
            <w:vMerge w:val="restart"/>
          </w:tcPr>
          <w:p w14:paraId="40D41165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  <w:r w:rsidRPr="00B724A8">
              <w:rPr>
                <w:i/>
                <w:iCs/>
                <w:color w:val="000000" w:themeColor="text1"/>
                <w:sz w:val="24"/>
                <w:szCs w:val="24"/>
              </w:rPr>
              <w:t>DSCAM</w:t>
            </w:r>
          </w:p>
        </w:tc>
        <w:tc>
          <w:tcPr>
            <w:tcW w:w="1176" w:type="dxa"/>
          </w:tcPr>
          <w:p w14:paraId="22AC2749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288" w:type="dxa"/>
          </w:tcPr>
          <w:p w14:paraId="416BDBF5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TTT TAC GGG AGC CCT ATA CAG T 3’</w:t>
            </w:r>
          </w:p>
        </w:tc>
      </w:tr>
      <w:tr w:rsidR="00B724A8" w:rsidRPr="00B724A8" w14:paraId="779B11E4" w14:textId="77777777" w:rsidTr="00F56361">
        <w:trPr>
          <w:jc w:val="center"/>
        </w:trPr>
        <w:tc>
          <w:tcPr>
            <w:tcW w:w="1190" w:type="dxa"/>
            <w:vMerge/>
          </w:tcPr>
          <w:p w14:paraId="3C22E52D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6" w:type="dxa"/>
          </w:tcPr>
          <w:p w14:paraId="21BEB1A9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288" w:type="dxa"/>
          </w:tcPr>
          <w:p w14:paraId="2BB270B8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TGC ACT TGA AGA CCG CAA CAT 3’</w:t>
            </w:r>
          </w:p>
        </w:tc>
      </w:tr>
      <w:tr w:rsidR="00B724A8" w:rsidRPr="00B724A8" w14:paraId="25F4D137" w14:textId="77777777" w:rsidTr="00F56361">
        <w:trPr>
          <w:jc w:val="center"/>
        </w:trPr>
        <w:tc>
          <w:tcPr>
            <w:tcW w:w="1190" w:type="dxa"/>
            <w:vMerge w:val="restart"/>
          </w:tcPr>
          <w:p w14:paraId="130A49DF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  <w:bookmarkStart w:id="0" w:name="_Hlk89281217"/>
            <w:r w:rsidRPr="00B724A8">
              <w:rPr>
                <w:i/>
                <w:iCs/>
                <w:color w:val="0D0D0D" w:themeColor="text1" w:themeTint="F2"/>
                <w:sz w:val="24"/>
                <w:szCs w:val="24"/>
              </w:rPr>
              <w:t>ETS1</w:t>
            </w:r>
          </w:p>
        </w:tc>
        <w:tc>
          <w:tcPr>
            <w:tcW w:w="1176" w:type="dxa"/>
          </w:tcPr>
          <w:p w14:paraId="0CC0B52D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288" w:type="dxa"/>
          </w:tcPr>
          <w:p w14:paraId="57F3258F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TAC ACA GGC AGT GGA CCA ATC 3’</w:t>
            </w:r>
          </w:p>
        </w:tc>
      </w:tr>
      <w:bookmarkEnd w:id="0"/>
      <w:tr w:rsidR="00B724A8" w:rsidRPr="00B724A8" w14:paraId="728AB3E7" w14:textId="77777777" w:rsidTr="00F56361">
        <w:trPr>
          <w:jc w:val="center"/>
        </w:trPr>
        <w:tc>
          <w:tcPr>
            <w:tcW w:w="1190" w:type="dxa"/>
            <w:vMerge/>
          </w:tcPr>
          <w:p w14:paraId="3C0B04E5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6" w:type="dxa"/>
          </w:tcPr>
          <w:p w14:paraId="0DC79DD6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288" w:type="dxa"/>
          </w:tcPr>
          <w:p w14:paraId="3DFEC9A6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CCC CGC TGT CTT GTG GAT G 3’</w:t>
            </w:r>
          </w:p>
        </w:tc>
      </w:tr>
      <w:tr w:rsidR="00B724A8" w:rsidRPr="00B724A8" w14:paraId="03640DB6" w14:textId="77777777" w:rsidTr="00F56361">
        <w:trPr>
          <w:jc w:val="center"/>
        </w:trPr>
        <w:tc>
          <w:tcPr>
            <w:tcW w:w="1190" w:type="dxa"/>
            <w:vMerge w:val="restart"/>
          </w:tcPr>
          <w:p w14:paraId="4E249383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  <w:r w:rsidRPr="00B724A8">
              <w:rPr>
                <w:i/>
                <w:iCs/>
                <w:color w:val="0D0D0D" w:themeColor="text1" w:themeTint="F2"/>
                <w:sz w:val="24"/>
                <w:szCs w:val="24"/>
              </w:rPr>
              <w:t>GAPDH</w:t>
            </w:r>
          </w:p>
        </w:tc>
        <w:tc>
          <w:tcPr>
            <w:tcW w:w="1176" w:type="dxa"/>
          </w:tcPr>
          <w:p w14:paraId="6C3BE653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288" w:type="dxa"/>
          </w:tcPr>
          <w:p w14:paraId="50FFE0E8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GAA GGT GAA GGT CGG AGT C 3’</w:t>
            </w:r>
          </w:p>
        </w:tc>
      </w:tr>
      <w:tr w:rsidR="00B724A8" w:rsidRPr="00B724A8" w14:paraId="3E443BC2" w14:textId="77777777" w:rsidTr="00F56361">
        <w:trPr>
          <w:jc w:val="center"/>
        </w:trPr>
        <w:tc>
          <w:tcPr>
            <w:tcW w:w="1190" w:type="dxa"/>
            <w:vMerge/>
          </w:tcPr>
          <w:p w14:paraId="306EA209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6" w:type="dxa"/>
          </w:tcPr>
          <w:p w14:paraId="1F4AFF79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288" w:type="dxa"/>
          </w:tcPr>
          <w:p w14:paraId="1B379462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GAA GAT GGT GAT GGG ATT TC 3’</w:t>
            </w:r>
          </w:p>
        </w:tc>
      </w:tr>
      <w:tr w:rsidR="00B724A8" w:rsidRPr="00B724A8" w14:paraId="539973DE" w14:textId="77777777" w:rsidTr="00F56361">
        <w:trPr>
          <w:jc w:val="center"/>
        </w:trPr>
        <w:tc>
          <w:tcPr>
            <w:tcW w:w="1190" w:type="dxa"/>
            <w:vMerge w:val="restart"/>
          </w:tcPr>
          <w:p w14:paraId="5AB5583E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  <w:r w:rsidRPr="00B724A8">
              <w:rPr>
                <w:i/>
                <w:iCs/>
                <w:color w:val="0D0D0D" w:themeColor="text1" w:themeTint="F2"/>
                <w:sz w:val="24"/>
                <w:szCs w:val="24"/>
              </w:rPr>
              <w:t>HOXA1</w:t>
            </w:r>
          </w:p>
        </w:tc>
        <w:tc>
          <w:tcPr>
            <w:tcW w:w="1176" w:type="dxa"/>
          </w:tcPr>
          <w:p w14:paraId="7A072966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288" w:type="dxa"/>
          </w:tcPr>
          <w:p w14:paraId="7FCC16F3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TCC TGG AAT ACC CCA TAC TTA GC 3’</w:t>
            </w:r>
          </w:p>
        </w:tc>
      </w:tr>
      <w:tr w:rsidR="00B724A8" w:rsidRPr="00B724A8" w14:paraId="61484867" w14:textId="77777777" w:rsidTr="00F56361">
        <w:trPr>
          <w:jc w:val="center"/>
        </w:trPr>
        <w:tc>
          <w:tcPr>
            <w:tcW w:w="1190" w:type="dxa"/>
            <w:vMerge/>
          </w:tcPr>
          <w:p w14:paraId="40FEF4C6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6" w:type="dxa"/>
          </w:tcPr>
          <w:p w14:paraId="100123B4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288" w:type="dxa"/>
          </w:tcPr>
          <w:p w14:paraId="16C366B7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GCA CGA CTG GAA AGT TGT AAT CC 3’</w:t>
            </w:r>
          </w:p>
        </w:tc>
      </w:tr>
      <w:tr w:rsidR="00B724A8" w:rsidRPr="00B724A8" w14:paraId="6BA85FF8" w14:textId="77777777" w:rsidTr="00F56361">
        <w:trPr>
          <w:jc w:val="center"/>
        </w:trPr>
        <w:tc>
          <w:tcPr>
            <w:tcW w:w="1190" w:type="dxa"/>
            <w:vMerge w:val="restart"/>
          </w:tcPr>
          <w:p w14:paraId="2D0E9406" w14:textId="77777777" w:rsidR="00B724A8" w:rsidRPr="00B724A8" w:rsidRDefault="00B724A8" w:rsidP="00B724A8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B724A8">
              <w:rPr>
                <w:i/>
                <w:iCs/>
                <w:color w:val="0D0D0D" w:themeColor="text1" w:themeTint="F2"/>
                <w:sz w:val="24"/>
                <w:szCs w:val="24"/>
              </w:rPr>
              <w:t>LHX5</w:t>
            </w:r>
          </w:p>
        </w:tc>
        <w:tc>
          <w:tcPr>
            <w:tcW w:w="1176" w:type="dxa"/>
          </w:tcPr>
          <w:p w14:paraId="235186A5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288" w:type="dxa"/>
          </w:tcPr>
          <w:p w14:paraId="09A720F7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GCG CGT GGC ACA TCA AAT G 3’</w:t>
            </w:r>
          </w:p>
        </w:tc>
      </w:tr>
      <w:tr w:rsidR="00B724A8" w:rsidRPr="00B724A8" w14:paraId="2EC2AC08" w14:textId="77777777" w:rsidTr="00F56361">
        <w:trPr>
          <w:jc w:val="center"/>
        </w:trPr>
        <w:tc>
          <w:tcPr>
            <w:tcW w:w="1190" w:type="dxa"/>
            <w:vMerge/>
          </w:tcPr>
          <w:p w14:paraId="3576AECC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6" w:type="dxa"/>
          </w:tcPr>
          <w:p w14:paraId="251C8BC6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288" w:type="dxa"/>
          </w:tcPr>
          <w:p w14:paraId="532ADF3B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GCC AAA GCG CCT GAA AAA GTC 3’</w:t>
            </w:r>
          </w:p>
        </w:tc>
      </w:tr>
      <w:tr w:rsidR="00B724A8" w:rsidRPr="00B724A8" w14:paraId="0677FB22" w14:textId="77777777" w:rsidTr="00F56361">
        <w:trPr>
          <w:jc w:val="center"/>
        </w:trPr>
        <w:tc>
          <w:tcPr>
            <w:tcW w:w="1190" w:type="dxa"/>
            <w:vMerge w:val="restart"/>
          </w:tcPr>
          <w:p w14:paraId="7D4E8153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  <w:r w:rsidRPr="00B724A8">
              <w:rPr>
                <w:i/>
                <w:iCs/>
                <w:color w:val="000000" w:themeColor="text1"/>
                <w:sz w:val="24"/>
                <w:szCs w:val="24"/>
              </w:rPr>
              <w:t>PAK1</w:t>
            </w:r>
          </w:p>
        </w:tc>
        <w:tc>
          <w:tcPr>
            <w:tcW w:w="1176" w:type="dxa"/>
          </w:tcPr>
          <w:p w14:paraId="47C445DD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288" w:type="dxa"/>
          </w:tcPr>
          <w:p w14:paraId="4FB8FABD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CAG CCC CTC CGA TGA GAA ATA 3’</w:t>
            </w:r>
          </w:p>
        </w:tc>
      </w:tr>
      <w:tr w:rsidR="00B724A8" w:rsidRPr="00B724A8" w14:paraId="156AB999" w14:textId="77777777" w:rsidTr="00F56361">
        <w:trPr>
          <w:jc w:val="center"/>
        </w:trPr>
        <w:tc>
          <w:tcPr>
            <w:tcW w:w="1190" w:type="dxa"/>
            <w:vMerge/>
          </w:tcPr>
          <w:p w14:paraId="43E9EBFE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6" w:type="dxa"/>
          </w:tcPr>
          <w:p w14:paraId="000F424C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288" w:type="dxa"/>
          </w:tcPr>
          <w:p w14:paraId="646F1AF9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CAA AAC CGA CAT GAA TTG TGT GT 3’</w:t>
            </w:r>
          </w:p>
        </w:tc>
      </w:tr>
      <w:tr w:rsidR="00B724A8" w:rsidRPr="00B724A8" w14:paraId="48AA72ED" w14:textId="77777777" w:rsidTr="00F56361">
        <w:trPr>
          <w:jc w:val="center"/>
        </w:trPr>
        <w:tc>
          <w:tcPr>
            <w:tcW w:w="1190" w:type="dxa"/>
            <w:vMerge w:val="restart"/>
          </w:tcPr>
          <w:p w14:paraId="3A5EDC5A" w14:textId="77777777" w:rsidR="00B724A8" w:rsidRPr="00B724A8" w:rsidRDefault="00B724A8" w:rsidP="00B724A8">
            <w:pPr>
              <w:spacing w:line="480" w:lineRule="auto"/>
              <w:rPr>
                <w:b/>
                <w:color w:val="0D0D0D" w:themeColor="text1" w:themeTint="F2"/>
                <w:sz w:val="24"/>
                <w:szCs w:val="24"/>
              </w:rPr>
            </w:pPr>
            <w:r w:rsidRPr="00B724A8">
              <w:rPr>
                <w:i/>
                <w:iCs/>
                <w:color w:val="0D0D0D" w:themeColor="text1" w:themeTint="F2"/>
                <w:sz w:val="24"/>
                <w:szCs w:val="24"/>
              </w:rPr>
              <w:t>p75</w:t>
            </w:r>
          </w:p>
        </w:tc>
        <w:tc>
          <w:tcPr>
            <w:tcW w:w="1176" w:type="dxa"/>
          </w:tcPr>
          <w:p w14:paraId="64384441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288" w:type="dxa"/>
          </w:tcPr>
          <w:p w14:paraId="5D9F7077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CTG CCT GGA CAG CGT GAC GTT 3’</w:t>
            </w:r>
          </w:p>
        </w:tc>
      </w:tr>
      <w:tr w:rsidR="00B724A8" w:rsidRPr="00B724A8" w14:paraId="776B1B2D" w14:textId="77777777" w:rsidTr="00F56361">
        <w:trPr>
          <w:jc w:val="center"/>
        </w:trPr>
        <w:tc>
          <w:tcPr>
            <w:tcW w:w="1190" w:type="dxa"/>
            <w:vMerge/>
          </w:tcPr>
          <w:p w14:paraId="4E07C4F0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6" w:type="dxa"/>
          </w:tcPr>
          <w:p w14:paraId="1B1B1909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288" w:type="dxa"/>
          </w:tcPr>
          <w:p w14:paraId="799C2CAE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GCA GCG CCC AGT CGT CTC AT 3’</w:t>
            </w:r>
          </w:p>
        </w:tc>
      </w:tr>
      <w:tr w:rsidR="00B724A8" w:rsidRPr="00B724A8" w14:paraId="431A090F" w14:textId="77777777" w:rsidTr="00F56361">
        <w:trPr>
          <w:jc w:val="center"/>
        </w:trPr>
        <w:tc>
          <w:tcPr>
            <w:tcW w:w="1190" w:type="dxa"/>
            <w:vMerge w:val="restart"/>
          </w:tcPr>
          <w:p w14:paraId="62FE72E0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  <w:r w:rsidRPr="00B724A8">
              <w:rPr>
                <w:i/>
                <w:iCs/>
                <w:color w:val="0D0D0D" w:themeColor="text1" w:themeTint="F2"/>
                <w:sz w:val="24"/>
                <w:szCs w:val="24"/>
              </w:rPr>
              <w:t>SOX10</w:t>
            </w:r>
          </w:p>
        </w:tc>
        <w:tc>
          <w:tcPr>
            <w:tcW w:w="1176" w:type="dxa"/>
          </w:tcPr>
          <w:p w14:paraId="5689DA02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288" w:type="dxa"/>
          </w:tcPr>
          <w:p w14:paraId="017D6861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CCC GCA CTA CAC CGA CCA 3’</w:t>
            </w:r>
          </w:p>
        </w:tc>
      </w:tr>
      <w:tr w:rsidR="00B724A8" w:rsidRPr="00B724A8" w14:paraId="635DDDC6" w14:textId="77777777" w:rsidTr="00F56361">
        <w:trPr>
          <w:jc w:val="center"/>
        </w:trPr>
        <w:tc>
          <w:tcPr>
            <w:tcW w:w="1190" w:type="dxa"/>
            <w:vMerge/>
          </w:tcPr>
          <w:p w14:paraId="58DA6AA7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6" w:type="dxa"/>
          </w:tcPr>
          <w:p w14:paraId="4E3A64AE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288" w:type="dxa"/>
          </w:tcPr>
          <w:p w14:paraId="31354326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AGG AGA AAG CCG AGT AGA 3’</w:t>
            </w:r>
          </w:p>
        </w:tc>
      </w:tr>
      <w:tr w:rsidR="00B724A8" w:rsidRPr="00B724A8" w14:paraId="76740B7E" w14:textId="77777777" w:rsidTr="00F56361">
        <w:trPr>
          <w:jc w:val="center"/>
        </w:trPr>
        <w:tc>
          <w:tcPr>
            <w:tcW w:w="1190" w:type="dxa"/>
            <w:vMerge w:val="restart"/>
          </w:tcPr>
          <w:p w14:paraId="2311CE06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B724A8">
              <w:rPr>
                <w:i/>
                <w:iCs/>
                <w:color w:val="0D0D0D" w:themeColor="text1" w:themeTint="F2"/>
                <w:sz w:val="24"/>
                <w:szCs w:val="24"/>
              </w:rPr>
              <w:t>SOX9</w:t>
            </w:r>
          </w:p>
        </w:tc>
        <w:tc>
          <w:tcPr>
            <w:tcW w:w="1176" w:type="dxa"/>
          </w:tcPr>
          <w:p w14:paraId="7D196E87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288" w:type="dxa"/>
          </w:tcPr>
          <w:p w14:paraId="53B233A4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AGC GAA CGC ACA TCA AGA C 3’</w:t>
            </w:r>
          </w:p>
        </w:tc>
      </w:tr>
      <w:tr w:rsidR="00B724A8" w:rsidRPr="00B724A8" w14:paraId="1D45D87D" w14:textId="77777777" w:rsidTr="00F56361">
        <w:trPr>
          <w:jc w:val="center"/>
        </w:trPr>
        <w:tc>
          <w:tcPr>
            <w:tcW w:w="1190" w:type="dxa"/>
            <w:vMerge/>
          </w:tcPr>
          <w:p w14:paraId="5CE9D6B6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6" w:type="dxa"/>
          </w:tcPr>
          <w:p w14:paraId="11DEDA5D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288" w:type="dxa"/>
          </w:tcPr>
          <w:p w14:paraId="2D6BD7E3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CTG TAG GCG ATC TGT TGG GG 3’</w:t>
            </w:r>
          </w:p>
        </w:tc>
      </w:tr>
      <w:tr w:rsidR="00B724A8" w:rsidRPr="00B724A8" w14:paraId="3C469132" w14:textId="77777777" w:rsidTr="00F56361">
        <w:trPr>
          <w:jc w:val="center"/>
        </w:trPr>
        <w:tc>
          <w:tcPr>
            <w:tcW w:w="1190" w:type="dxa"/>
            <w:vMerge w:val="restart"/>
          </w:tcPr>
          <w:p w14:paraId="1B8EEFA8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  <w:r w:rsidRPr="00B724A8">
              <w:rPr>
                <w:i/>
                <w:iCs/>
                <w:color w:val="0D0D0D" w:themeColor="text1" w:themeTint="F2"/>
                <w:sz w:val="24"/>
                <w:szCs w:val="24"/>
              </w:rPr>
              <w:t>SNAI2</w:t>
            </w:r>
          </w:p>
          <w:p w14:paraId="558CB501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6" w:type="dxa"/>
          </w:tcPr>
          <w:p w14:paraId="1208D151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288" w:type="dxa"/>
          </w:tcPr>
          <w:p w14:paraId="7752BDC1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CGA ACT GGA CAC ACA TAC AGT G 3’</w:t>
            </w:r>
          </w:p>
        </w:tc>
      </w:tr>
      <w:tr w:rsidR="00B724A8" w:rsidRPr="00B724A8" w14:paraId="3A1F4746" w14:textId="77777777" w:rsidTr="00F56361">
        <w:trPr>
          <w:jc w:val="center"/>
        </w:trPr>
        <w:tc>
          <w:tcPr>
            <w:tcW w:w="1190" w:type="dxa"/>
            <w:vMerge/>
          </w:tcPr>
          <w:p w14:paraId="7A3CFD35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6" w:type="dxa"/>
          </w:tcPr>
          <w:p w14:paraId="10CAD67D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288" w:type="dxa"/>
          </w:tcPr>
          <w:p w14:paraId="5093332E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CTG AGG ATC TCT GGT TGT GGT 3’</w:t>
            </w:r>
          </w:p>
        </w:tc>
      </w:tr>
      <w:tr w:rsidR="00B724A8" w:rsidRPr="00B724A8" w14:paraId="716B2B4C" w14:textId="77777777" w:rsidTr="00F56361">
        <w:trPr>
          <w:jc w:val="center"/>
        </w:trPr>
        <w:tc>
          <w:tcPr>
            <w:tcW w:w="1190" w:type="dxa"/>
            <w:vMerge w:val="restart"/>
          </w:tcPr>
          <w:p w14:paraId="5CFE20EB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  <w:r w:rsidRPr="00B724A8">
              <w:rPr>
                <w:i/>
                <w:iCs/>
                <w:color w:val="0D0D0D" w:themeColor="text1" w:themeTint="F2"/>
                <w:sz w:val="24"/>
                <w:szCs w:val="24"/>
              </w:rPr>
              <w:t>SUMO3</w:t>
            </w:r>
          </w:p>
        </w:tc>
        <w:tc>
          <w:tcPr>
            <w:tcW w:w="1176" w:type="dxa"/>
          </w:tcPr>
          <w:p w14:paraId="1C41C512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288" w:type="dxa"/>
          </w:tcPr>
          <w:p w14:paraId="2231F405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GAATGACCACATCAACCTGAAGG 3’</w:t>
            </w:r>
          </w:p>
        </w:tc>
      </w:tr>
      <w:tr w:rsidR="00B724A8" w:rsidRPr="00B724A8" w14:paraId="3E088957" w14:textId="77777777" w:rsidTr="00F56361">
        <w:trPr>
          <w:jc w:val="center"/>
        </w:trPr>
        <w:tc>
          <w:tcPr>
            <w:tcW w:w="1190" w:type="dxa"/>
            <w:vMerge/>
          </w:tcPr>
          <w:p w14:paraId="3768E764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6" w:type="dxa"/>
          </w:tcPr>
          <w:p w14:paraId="4E81A6A4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288" w:type="dxa"/>
          </w:tcPr>
          <w:p w14:paraId="5EE2CE13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GCCCGTCGAACCTGAATCT 3’</w:t>
            </w:r>
          </w:p>
        </w:tc>
      </w:tr>
    </w:tbl>
    <w:p w14:paraId="0AABBE58" w14:textId="4DDF8792" w:rsidR="004A5B4F" w:rsidRDefault="004A5B4F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4A5B4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C8BCD" w14:textId="77777777" w:rsidR="003227C5" w:rsidRDefault="003227C5" w:rsidP="00B724A8">
      <w:r>
        <w:separator/>
      </w:r>
    </w:p>
  </w:endnote>
  <w:endnote w:type="continuationSeparator" w:id="0">
    <w:p w14:paraId="01D5B22B" w14:textId="77777777" w:rsidR="003227C5" w:rsidRDefault="003227C5" w:rsidP="00B72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7164587"/>
      <w:docPartObj>
        <w:docPartGallery w:val="Page Numbers (Bottom of Page)"/>
        <w:docPartUnique/>
      </w:docPartObj>
    </w:sdtPr>
    <w:sdtEndPr/>
    <w:sdtContent>
      <w:p w14:paraId="15DFCB0D" w14:textId="775DDEA9" w:rsidR="00733D82" w:rsidRDefault="00733D8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2335" w:rsidRPr="00AB2335">
          <w:rPr>
            <w:noProof/>
            <w:lang w:val="zh-CN"/>
          </w:rPr>
          <w:t>9</w:t>
        </w:r>
        <w:r>
          <w:fldChar w:fldCharType="end"/>
        </w:r>
      </w:p>
    </w:sdtContent>
  </w:sdt>
  <w:p w14:paraId="21ED9694" w14:textId="77777777" w:rsidR="003D35F4" w:rsidRDefault="003D35F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5B605" w14:textId="77777777" w:rsidR="003227C5" w:rsidRDefault="003227C5" w:rsidP="00B724A8">
      <w:r>
        <w:separator/>
      </w:r>
    </w:p>
  </w:footnote>
  <w:footnote w:type="continuationSeparator" w:id="0">
    <w:p w14:paraId="0625F754" w14:textId="77777777" w:rsidR="003227C5" w:rsidRDefault="003227C5" w:rsidP="00B724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C6B"/>
    <w:rsid w:val="000E3611"/>
    <w:rsid w:val="00212DB9"/>
    <w:rsid w:val="002E5ED2"/>
    <w:rsid w:val="003227C5"/>
    <w:rsid w:val="003D35F4"/>
    <w:rsid w:val="00400752"/>
    <w:rsid w:val="00407430"/>
    <w:rsid w:val="004A40E3"/>
    <w:rsid w:val="004A5B4F"/>
    <w:rsid w:val="0050756F"/>
    <w:rsid w:val="00531AA4"/>
    <w:rsid w:val="006B4485"/>
    <w:rsid w:val="00733D82"/>
    <w:rsid w:val="00752279"/>
    <w:rsid w:val="00773AB7"/>
    <w:rsid w:val="008529BA"/>
    <w:rsid w:val="00852E2E"/>
    <w:rsid w:val="009637BA"/>
    <w:rsid w:val="009A02ED"/>
    <w:rsid w:val="009B7587"/>
    <w:rsid w:val="00AB2335"/>
    <w:rsid w:val="00B724A8"/>
    <w:rsid w:val="00C01DE2"/>
    <w:rsid w:val="00CA3381"/>
    <w:rsid w:val="00D56C6B"/>
    <w:rsid w:val="00D85CBE"/>
    <w:rsid w:val="00F021FC"/>
    <w:rsid w:val="00F4059F"/>
    <w:rsid w:val="00F41E80"/>
    <w:rsid w:val="00F67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780D7CA"/>
  <w15:chartTrackingRefBased/>
  <w15:docId w15:val="{6BE556CC-8790-4DDB-8D25-B5C954968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4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4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24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4A8"/>
    <w:rPr>
      <w:sz w:val="18"/>
      <w:szCs w:val="18"/>
    </w:rPr>
  </w:style>
  <w:style w:type="table" w:styleId="a7">
    <w:name w:val="Table Grid"/>
    <w:basedOn w:val="a1"/>
    <w:uiPriority w:val="39"/>
    <w:qFormat/>
    <w:rsid w:val="00B724A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6B44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F021F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021FC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F021FC"/>
  </w:style>
  <w:style w:type="paragraph" w:styleId="ac">
    <w:name w:val="annotation subject"/>
    <w:basedOn w:val="aa"/>
    <w:next w:val="aa"/>
    <w:link w:val="ad"/>
    <w:uiPriority w:val="99"/>
    <w:semiHidden/>
    <w:unhideWhenUsed/>
    <w:rsid w:val="00F021F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021FC"/>
    <w:rPr>
      <w:b/>
      <w:bCs/>
    </w:rPr>
  </w:style>
  <w:style w:type="paragraph" w:styleId="ae">
    <w:name w:val="Revision"/>
    <w:hidden/>
    <w:uiPriority w:val="99"/>
    <w:semiHidden/>
    <w:rsid w:val="00D85CBE"/>
  </w:style>
  <w:style w:type="paragraph" w:styleId="af">
    <w:name w:val="Balloon Text"/>
    <w:basedOn w:val="a"/>
    <w:link w:val="af0"/>
    <w:uiPriority w:val="99"/>
    <w:semiHidden/>
    <w:unhideWhenUsed/>
    <w:rsid w:val="00407430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4074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欢瑶</dc:creator>
  <cp:keywords/>
  <dc:description/>
  <cp:lastModifiedBy>刘 欢瑶</cp:lastModifiedBy>
  <cp:revision>7</cp:revision>
  <dcterms:created xsi:type="dcterms:W3CDTF">2022-10-27T23:40:00Z</dcterms:created>
  <dcterms:modified xsi:type="dcterms:W3CDTF">2022-11-23T11:35:00Z</dcterms:modified>
</cp:coreProperties>
</file>